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68EF" w14:textId="18B16B77" w:rsidR="00194F56" w:rsidRDefault="00194F56"/>
    <w:p w14:paraId="69746BC0" w14:textId="576EE452" w:rsidR="000639D0" w:rsidRPr="000639D0" w:rsidRDefault="000639D0" w:rsidP="000639D0">
      <w:pPr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 </w:t>
      </w:r>
      <w:r w:rsidRPr="001063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A5BD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Pr="001063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="00813B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nks</w:t>
      </w:r>
      <w:proofErr w:type="gramEnd"/>
      <w:r w:rsidR="00813B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ypes </w:t>
      </w:r>
      <w:r w:rsidR="003F7F8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lated to genes</w:t>
      </w:r>
      <w:r w:rsidR="00813B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teractive with</w:t>
      </w:r>
      <w:r w:rsidR="00813B4A" w:rsidRPr="00720E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20E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ur common DEmRNAs</w:t>
      </w:r>
      <w:r w:rsidR="00813B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44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080"/>
        <w:gridCol w:w="1080"/>
      </w:tblGrid>
      <w:tr w:rsidR="000639D0" w:rsidRPr="000639D0" w14:paraId="173B6379" w14:textId="77777777" w:rsidTr="000639D0">
        <w:trPr>
          <w:trHeight w:val="285"/>
          <w:jc w:val="center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91A6D" w14:textId="1E61C43B" w:rsidR="000639D0" w:rsidRPr="000639D0" w:rsidRDefault="00464994" w:rsidP="000639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nk </w:t>
            </w:r>
            <w:r w:rsidR="00F727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D264C" w14:textId="7FB48CD8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2FE1C" w14:textId="63DDF461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io</w:t>
            </w:r>
          </w:p>
        </w:tc>
      </w:tr>
      <w:tr w:rsidR="000639D0" w:rsidRPr="000639D0" w14:paraId="19565E7F" w14:textId="77777777" w:rsidTr="000639D0">
        <w:trPr>
          <w:trHeight w:val="285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D5DF" w14:textId="77777777" w:rsidR="000639D0" w:rsidRPr="000639D0" w:rsidRDefault="000639D0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Co-expre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C71F" w14:textId="77777777" w:rsidR="000639D0" w:rsidRPr="000639D0" w:rsidRDefault="000639D0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B472" w14:textId="77777777" w:rsidR="000639D0" w:rsidRPr="000639D0" w:rsidRDefault="000639D0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0.425532</w:t>
            </w:r>
          </w:p>
        </w:tc>
      </w:tr>
      <w:tr w:rsidR="000639D0" w:rsidRPr="000639D0" w14:paraId="612D87F0" w14:textId="77777777" w:rsidTr="000639D0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C63D0A1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Co-localiz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A0DADA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F8C86C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0.042553</w:t>
            </w:r>
          </w:p>
        </w:tc>
      </w:tr>
      <w:tr w:rsidR="000639D0" w:rsidRPr="000639D0" w14:paraId="0836BA2F" w14:textId="77777777" w:rsidTr="000639D0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AC4DE93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4F5BF5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7AE4D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0.148936</w:t>
            </w:r>
          </w:p>
        </w:tc>
      </w:tr>
      <w:tr w:rsidR="000639D0" w:rsidRPr="000639D0" w14:paraId="5CA3089E" w14:textId="77777777" w:rsidTr="000639D0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6915A71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Physical Interaction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EE506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54CF56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0.085106</w:t>
            </w:r>
          </w:p>
        </w:tc>
      </w:tr>
      <w:tr w:rsidR="000639D0" w:rsidRPr="000639D0" w14:paraId="13A3ECEC" w14:textId="77777777" w:rsidTr="000639D0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58E8D0E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Predi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905F4D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50B00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39D0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0.297872</w:t>
            </w:r>
          </w:p>
        </w:tc>
      </w:tr>
      <w:tr w:rsidR="000639D0" w:rsidRPr="000639D0" w14:paraId="25CCABDC" w14:textId="77777777" w:rsidTr="000639D0">
        <w:trPr>
          <w:trHeight w:val="285"/>
          <w:jc w:val="center"/>
        </w:trPr>
        <w:tc>
          <w:tcPr>
            <w:tcW w:w="2240" w:type="dxa"/>
            <w:shd w:val="clear" w:color="auto" w:fill="auto"/>
            <w:noWrap/>
            <w:vAlign w:val="center"/>
          </w:tcPr>
          <w:p w14:paraId="03B0239D" w14:textId="352E0C9E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52F6E9" w14:textId="14B68BE0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D6F6F3" w14:textId="77777777" w:rsidR="000639D0" w:rsidRPr="000639D0" w:rsidRDefault="000639D0" w:rsidP="0006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EAFF115" w14:textId="6385D934" w:rsidR="000639D0" w:rsidRDefault="000639D0"/>
    <w:p w14:paraId="20EA8F89" w14:textId="619146F8" w:rsidR="00F11F5E" w:rsidRDefault="00F11F5E"/>
    <w:p w14:paraId="02BBDF43" w14:textId="524785D8" w:rsidR="00F11F5E" w:rsidRPr="00A9731D" w:rsidRDefault="00F11F5E" w:rsidP="00F11F5E">
      <w:pPr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 </w:t>
      </w:r>
      <w:r w:rsidRPr="001063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able </w:t>
      </w:r>
      <w:r w:rsidR="003A5BD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Pr="001063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p score of genes that are interactive with </w:t>
      </w:r>
      <w:r w:rsidRPr="00720E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ur common DEmRNAs.</w:t>
      </w:r>
    </w:p>
    <w:tbl>
      <w:tblPr>
        <w:tblW w:w="23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080"/>
      </w:tblGrid>
      <w:tr w:rsidR="00F11F5E" w:rsidRPr="00A9731D" w14:paraId="105E5F76" w14:textId="77777777" w:rsidTr="0052372E">
        <w:trPr>
          <w:trHeight w:val="285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BDBD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31D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08E8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31D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F11F5E" w:rsidRPr="001929AF" w14:paraId="5A896994" w14:textId="77777777" w:rsidTr="0052372E">
        <w:trPr>
          <w:trHeight w:val="285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80E7AB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ia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44EA1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594</w:t>
            </w:r>
          </w:p>
        </w:tc>
      </w:tr>
      <w:tr w:rsidR="00F11F5E" w:rsidRPr="001929AF" w14:paraId="5E4F0192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64A42C9A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bxw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5007FC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796</w:t>
            </w:r>
          </w:p>
        </w:tc>
      </w:tr>
      <w:tr w:rsidR="00F11F5E" w:rsidRPr="001929AF" w14:paraId="46751480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17FC32A1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g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2F163E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284</w:t>
            </w:r>
          </w:p>
        </w:tc>
      </w:tr>
      <w:tr w:rsidR="00F11F5E" w:rsidRPr="001929AF" w14:paraId="05D099E9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14A05363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ABAB1E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969</w:t>
            </w:r>
          </w:p>
        </w:tc>
      </w:tr>
      <w:tr w:rsidR="00F11F5E" w:rsidRPr="001929AF" w14:paraId="3D8116C1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2EAD245C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p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58B769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035</w:t>
            </w:r>
          </w:p>
        </w:tc>
      </w:tr>
      <w:tr w:rsidR="00F11F5E" w:rsidRPr="001929AF" w14:paraId="2C9F9023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1C52BB43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g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E6C851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876</w:t>
            </w:r>
          </w:p>
        </w:tc>
      </w:tr>
      <w:tr w:rsidR="00F11F5E" w:rsidRPr="001929AF" w14:paraId="33643CC0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006957D9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f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5BDE18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644</w:t>
            </w:r>
          </w:p>
        </w:tc>
      </w:tr>
      <w:tr w:rsidR="00F11F5E" w:rsidRPr="001929AF" w14:paraId="69F92B56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277B678B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fut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401883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27</w:t>
            </w:r>
          </w:p>
        </w:tc>
      </w:tr>
      <w:tr w:rsidR="00F11F5E" w:rsidRPr="001929AF" w14:paraId="3FB156DA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1700629A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dr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D3780E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947</w:t>
            </w:r>
          </w:p>
        </w:tc>
      </w:tr>
      <w:tr w:rsidR="00F11F5E" w:rsidRPr="001929AF" w14:paraId="72575D4E" w14:textId="77777777" w:rsidTr="0052372E">
        <w:trPr>
          <w:trHeight w:val="28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115DB1A7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kbk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751FF2" w14:textId="77777777" w:rsidR="00F11F5E" w:rsidRPr="00A9731D" w:rsidRDefault="00F11F5E" w:rsidP="00523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29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911</w:t>
            </w:r>
          </w:p>
        </w:tc>
      </w:tr>
    </w:tbl>
    <w:p w14:paraId="1D5C8DE2" w14:textId="77777777" w:rsidR="00F11F5E" w:rsidRDefault="00F11F5E"/>
    <w:sectPr w:rsidR="00F11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23498" w14:textId="77777777" w:rsidR="00F8623E" w:rsidRDefault="00F8623E" w:rsidP="00DC5175">
      <w:pPr>
        <w:spacing w:after="0" w:line="240" w:lineRule="auto"/>
      </w:pPr>
      <w:r>
        <w:separator/>
      </w:r>
    </w:p>
  </w:endnote>
  <w:endnote w:type="continuationSeparator" w:id="0">
    <w:p w14:paraId="376F6211" w14:textId="77777777" w:rsidR="00F8623E" w:rsidRDefault="00F8623E" w:rsidP="00DC5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60F00" w14:textId="77777777" w:rsidR="00F8623E" w:rsidRDefault="00F8623E" w:rsidP="00DC5175">
      <w:pPr>
        <w:spacing w:after="0" w:line="240" w:lineRule="auto"/>
      </w:pPr>
      <w:r>
        <w:separator/>
      </w:r>
    </w:p>
  </w:footnote>
  <w:footnote w:type="continuationSeparator" w:id="0">
    <w:p w14:paraId="274B0F7B" w14:textId="77777777" w:rsidR="00F8623E" w:rsidRDefault="00F8623E" w:rsidP="00DC51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56"/>
    <w:rsid w:val="000639D0"/>
    <w:rsid w:val="001929AF"/>
    <w:rsid w:val="00194F56"/>
    <w:rsid w:val="002231A6"/>
    <w:rsid w:val="003A5BDE"/>
    <w:rsid w:val="003F7F80"/>
    <w:rsid w:val="00464994"/>
    <w:rsid w:val="005754F5"/>
    <w:rsid w:val="00813B4A"/>
    <w:rsid w:val="009F2826"/>
    <w:rsid w:val="00A433C1"/>
    <w:rsid w:val="00B90C76"/>
    <w:rsid w:val="00DC5175"/>
    <w:rsid w:val="00F11F5E"/>
    <w:rsid w:val="00F7271D"/>
    <w:rsid w:val="00F8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49BC6"/>
  <w15:chartTrackingRefBased/>
  <w15:docId w15:val="{64CFE50F-8C5D-46C4-AF3F-9A6237B7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9D0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175"/>
    <w:rPr>
      <w:kern w:val="0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DC51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175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8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chi</dc:creator>
  <cp:keywords/>
  <dc:description/>
  <cp:lastModifiedBy>mochi</cp:lastModifiedBy>
  <cp:revision>14</cp:revision>
  <dcterms:created xsi:type="dcterms:W3CDTF">2021-08-20T13:42:00Z</dcterms:created>
  <dcterms:modified xsi:type="dcterms:W3CDTF">2021-09-04T15:50:00Z</dcterms:modified>
</cp:coreProperties>
</file>